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10" w:type="dxa"/>
        <w:jc w:val="left"/>
        <w:tblInd w:w="-25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87"/>
        <w:gridCol w:w="1920"/>
        <w:gridCol w:w="1140"/>
        <w:gridCol w:w="1280"/>
        <w:gridCol w:w="3223"/>
        <w:gridCol w:w="1257"/>
        <w:gridCol w:w="1843"/>
        <w:gridCol w:w="1080"/>
        <w:gridCol w:w="1280"/>
      </w:tblGrid>
      <w:tr>
        <w:trPr>
          <w:trHeight w:val="34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S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Functional enrichment analysis of A1 group genes by GO-terms (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&lt; 0.01). 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Term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Category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 #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Number of genes observed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%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value</w:t>
            </w:r>
          </w:p>
        </w:tc>
      </w:tr>
      <w:tr>
        <w:trPr>
          <w:trHeight w:val="73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Immune response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mmune response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2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3.5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7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8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efense response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8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1.8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7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7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nate immune response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.4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4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ve regulation of inflammatory response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7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5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ntigen processing and presentation of peptide or polysaccharide antigen via MHC class II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7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7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HC class II protein complex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.C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7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0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interleukin-12 production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7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9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atural killer cell mediated cytotoxicity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3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.8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atural killer cell mediated immunity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3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.8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interleukin-12 biosynthetic process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3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.8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gE binding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.F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3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9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immune effector process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.4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.3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4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lymphocyte activation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.8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5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ve regulation of immune response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.8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2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flammatory response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7.6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2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6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ve regulation of immune system process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.9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2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cytokine production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4.6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8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4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leukocyte activation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4.6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6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4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ntigen processing and presentation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.0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2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B cell activation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.1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.3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ytokine production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.1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7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ymphocyte mediated immunity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.5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.3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ve regulation of cytokine biosynthetic process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.5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.4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4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sponse to virus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.0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4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Cell proliferation/deadth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cell death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6.5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3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10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programmed cell death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6.5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2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10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apoptosis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6.5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3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11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cell proliferation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0.5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.2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4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eath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8.4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6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ll death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8.4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0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ve regulation of cell death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8.4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9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ve regulation of programmed cell death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8.4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8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ve regulation of apoptosis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8.4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6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egative regulation of cell death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8.0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.9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6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egative regulation of programmed cell death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8.0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.7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6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egative regulation of apoptosis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8.0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7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6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duction of programmed cell death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6.8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9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duction of apoptosis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6.8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6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poptotic mitochondrial changes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7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5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nti-apoptosis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.1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1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4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Others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lasma membrane part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.C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2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1.9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.2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4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xtracellular region part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.C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7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1.4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2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sponse to wounding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6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1.0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8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7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xtracellular space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.C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4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0.1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3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4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sponse to organic substance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3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9.7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5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4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vacuole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.C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.9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2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4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ytic vacuole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.C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.9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0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ysosome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.C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.9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0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rotein homodimerization activity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.F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.1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6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ve regulation of response to stimulus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.1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.9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4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cell activation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.1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.2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rotein complex binding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.F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.8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2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ound healing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.8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1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xternal side of plasma membrane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.C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.8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3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ve regulation of cell activation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.4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2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cytokine biosynthetic process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.4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1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4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ve regulation of leukocyte activation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.0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6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mbrane lipid metabolic process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.5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.6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sponse to hydrogen peroxide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.1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9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egrin binding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.F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.1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9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ll killing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.1 </w:t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2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4</w:t>
            </w:r>
          </w:p>
        </w:tc>
      </w:tr>
      <w:tr>
        <w:trPr>
          <w:trHeight w:val="375" w:hRule="atLeast"/>
        </w:trPr>
        <w:tc>
          <w:tcPr>
            <w:tcW w:w="8950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#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ategory: B.P. (biological process); C.C. (cellular componet); M.F. (molecular function).</w:t>
            </w:r>
          </w:p>
        </w:tc>
        <w:tc>
          <w:tcPr>
            <w:tcW w:w="125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2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68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9:59:00Z</dcterms:created>
  <dc:creator>chiayang</dc:creator>
  <dc:description/>
  <cp:keywords/>
  <dc:language>en-US</dc:language>
  <cp:lastModifiedBy>chiayang</cp:lastModifiedBy>
  <dcterms:modified xsi:type="dcterms:W3CDTF">2012-06-19T21:01:00Z</dcterms:modified>
  <cp:revision>2</cp:revision>
  <dc:subject/>
  <dc:title/>
</cp:coreProperties>
</file>